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3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  <w:gridCol w:w="1000"/>
        <w:gridCol w:w="1001"/>
      </w:tblGrid>
      <w:tr w:rsidR="0061662B" w:rsidRPr="00CA2F7E" w14:paraId="5219936A" w14:textId="77777777" w:rsidTr="00D9275B">
        <w:trPr>
          <w:trHeight w:val="1134"/>
        </w:trPr>
        <w:tc>
          <w:tcPr>
            <w:tcW w:w="1443" w:type="dxa"/>
            <w:textDirection w:val="btLr"/>
          </w:tcPr>
          <w:p w14:paraId="3164B73B" w14:textId="77777777" w:rsidR="001079A5" w:rsidRPr="00CA2F7E" w:rsidRDefault="001079A5" w:rsidP="00D9275B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49357975"/>
          </w:p>
        </w:tc>
        <w:tc>
          <w:tcPr>
            <w:tcW w:w="1000" w:type="dxa"/>
            <w:textDirection w:val="btLr"/>
          </w:tcPr>
          <w:p w14:paraId="7FD61411" w14:textId="77777777" w:rsidR="001079A5" w:rsidRPr="00D9275B" w:rsidDel="00B75173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01" w:type="dxa"/>
            <w:textDirection w:val="btLr"/>
          </w:tcPr>
          <w:p w14:paraId="52CCD4DF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00" w:type="dxa"/>
            <w:textDirection w:val="btLr"/>
          </w:tcPr>
          <w:p w14:paraId="170F633A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ity</w:t>
            </w:r>
          </w:p>
        </w:tc>
        <w:tc>
          <w:tcPr>
            <w:tcW w:w="1001" w:type="dxa"/>
            <w:textDirection w:val="btLr"/>
          </w:tcPr>
          <w:p w14:paraId="445E7758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000" w:type="dxa"/>
            <w:textDirection w:val="btLr"/>
          </w:tcPr>
          <w:p w14:paraId="77154B8C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mployed</w:t>
            </w:r>
          </w:p>
        </w:tc>
        <w:tc>
          <w:tcPr>
            <w:tcW w:w="1001" w:type="dxa"/>
            <w:textDirection w:val="btLr"/>
          </w:tcPr>
          <w:p w14:paraId="07003F3C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COVID care </w:t>
            </w:r>
          </w:p>
        </w:tc>
        <w:tc>
          <w:tcPr>
            <w:tcW w:w="1000" w:type="dxa"/>
            <w:textDirection w:val="btLr"/>
          </w:tcPr>
          <w:p w14:paraId="2F86A090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001" w:type="dxa"/>
            <w:textDirection w:val="btLr"/>
          </w:tcPr>
          <w:p w14:paraId="5ACA7DE4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pre-COVID-19</w:t>
            </w:r>
          </w:p>
        </w:tc>
        <w:tc>
          <w:tcPr>
            <w:tcW w:w="1000" w:type="dxa"/>
            <w:textDirection w:val="btLr"/>
          </w:tcPr>
          <w:p w14:paraId="254C7BE8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S change</w:t>
            </w:r>
          </w:p>
        </w:tc>
        <w:tc>
          <w:tcPr>
            <w:tcW w:w="1001" w:type="dxa"/>
            <w:textDirection w:val="btLr"/>
          </w:tcPr>
          <w:p w14:paraId="023A323A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self</w:t>
            </w:r>
          </w:p>
        </w:tc>
        <w:tc>
          <w:tcPr>
            <w:tcW w:w="1000" w:type="dxa"/>
            <w:textDirection w:val="btLr"/>
          </w:tcPr>
          <w:p w14:paraId="0DA57E5D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risk others</w:t>
            </w:r>
          </w:p>
        </w:tc>
        <w:tc>
          <w:tcPr>
            <w:tcW w:w="1001" w:type="dxa"/>
            <w:textDirection w:val="btLr"/>
          </w:tcPr>
          <w:p w14:paraId="20ED7E78" w14:textId="77777777" w:rsidR="001079A5" w:rsidRPr="00D9275B" w:rsidRDefault="001079A5" w:rsidP="004134C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7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orientation</w:t>
            </w:r>
          </w:p>
        </w:tc>
      </w:tr>
      <w:tr w:rsidR="0061662B" w:rsidRPr="0061662B" w14:paraId="17DA4EA1" w14:textId="77777777" w:rsidTr="00D9275B">
        <w:tc>
          <w:tcPr>
            <w:tcW w:w="1443" w:type="dxa"/>
          </w:tcPr>
          <w:p w14:paraId="3A3930D6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CA2F7E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3F1347BA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1B3771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CEBD8D6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EEA67C7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19C158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BF3E7BE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70E20DD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740FAB01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82034C9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695BA6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91C711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32B1BE7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DBC2A03" w14:textId="77777777" w:rsidTr="00D9275B">
        <w:tc>
          <w:tcPr>
            <w:tcW w:w="1443" w:type="dxa"/>
          </w:tcPr>
          <w:p w14:paraId="2D072492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14:paraId="0612C3B8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8EB12AF" w14:textId="3C965D8C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001" w:type="dxa"/>
          </w:tcPr>
          <w:p w14:paraId="0D3876D4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A335FC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FEE6169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71BC63E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F91353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0B2EF51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B93F80E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69FEDD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074A9F3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6A89C60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D840B8E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67C861E" w14:textId="77777777" w:rsidTr="00D9275B">
        <w:tc>
          <w:tcPr>
            <w:tcW w:w="1443" w:type="dxa"/>
          </w:tcPr>
          <w:p w14:paraId="36A4B6CB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Minority</w:t>
            </w:r>
            <w:r w:rsidRPr="00CA2F7E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68054D67" w14:textId="6F8F8D1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6**</w:t>
            </w:r>
          </w:p>
        </w:tc>
        <w:tc>
          <w:tcPr>
            <w:tcW w:w="1001" w:type="dxa"/>
          </w:tcPr>
          <w:p w14:paraId="2E776972" w14:textId="71238A68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000" w:type="dxa"/>
          </w:tcPr>
          <w:p w14:paraId="36150C03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07AA18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B92F0E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F31F291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A33742D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2FCB17A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331419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3AE9833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C119B8C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A890B1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3B91294" w14:textId="77777777" w:rsidTr="00D9275B">
        <w:tc>
          <w:tcPr>
            <w:tcW w:w="1443" w:type="dxa"/>
          </w:tcPr>
          <w:p w14:paraId="62320F47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iCs/>
                <w:sz w:val="16"/>
                <w:szCs w:val="16"/>
              </w:rPr>
              <w:t>Education</w:t>
            </w:r>
          </w:p>
          <w:p w14:paraId="35810397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17387CE" w14:textId="7B81B1B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1001" w:type="dxa"/>
          </w:tcPr>
          <w:p w14:paraId="382DBC68" w14:textId="398A9B28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4**</w:t>
            </w:r>
          </w:p>
        </w:tc>
        <w:tc>
          <w:tcPr>
            <w:tcW w:w="1000" w:type="dxa"/>
          </w:tcPr>
          <w:p w14:paraId="4DA1C210" w14:textId="156F2EDE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1001" w:type="dxa"/>
          </w:tcPr>
          <w:p w14:paraId="519EC950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39DD24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89A0F24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943CE3D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94BE529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FA3180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EDEB9D7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18C1E0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7690A3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6A4BFD5" w14:textId="77777777" w:rsidTr="00D9275B">
        <w:tc>
          <w:tcPr>
            <w:tcW w:w="1443" w:type="dxa"/>
          </w:tcPr>
          <w:p w14:paraId="1E0A9F9E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iCs/>
                <w:sz w:val="16"/>
                <w:szCs w:val="16"/>
              </w:rPr>
              <w:t>Employed</w:t>
            </w:r>
          </w:p>
          <w:p w14:paraId="189A40F3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0BA67DE" w14:textId="6565AC4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001" w:type="dxa"/>
          </w:tcPr>
          <w:p w14:paraId="3A2F9554" w14:textId="088DF689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51**</w:t>
            </w:r>
          </w:p>
        </w:tc>
        <w:tc>
          <w:tcPr>
            <w:tcW w:w="1000" w:type="dxa"/>
          </w:tcPr>
          <w:p w14:paraId="4E807DB9" w14:textId="49378CBB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001" w:type="dxa"/>
          </w:tcPr>
          <w:p w14:paraId="3264039D" w14:textId="731ECD27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300**</w:t>
            </w:r>
          </w:p>
        </w:tc>
        <w:tc>
          <w:tcPr>
            <w:tcW w:w="1000" w:type="dxa"/>
          </w:tcPr>
          <w:p w14:paraId="41EB7CF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226154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A0A2C51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352E0C4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D8598A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93E514D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6C1E2D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27294E1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0EDBE77C" w14:textId="77777777" w:rsidTr="00D9275B">
        <w:tc>
          <w:tcPr>
            <w:tcW w:w="1443" w:type="dxa"/>
          </w:tcPr>
          <w:p w14:paraId="29605088" w14:textId="77777777" w:rsidR="001079A5" w:rsidRPr="00CA2F7E" w:rsidRDefault="001079A5" w:rsidP="004134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COVID care</w:t>
            </w:r>
            <w:r w:rsidRPr="00CA2F7E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000" w:type="dxa"/>
          </w:tcPr>
          <w:p w14:paraId="6EFE3883" w14:textId="7FB14E98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5**</w:t>
            </w:r>
          </w:p>
        </w:tc>
        <w:tc>
          <w:tcPr>
            <w:tcW w:w="1001" w:type="dxa"/>
          </w:tcPr>
          <w:p w14:paraId="29CAE1E4" w14:textId="5021201E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1000" w:type="dxa"/>
          </w:tcPr>
          <w:p w14:paraId="6748BBAC" w14:textId="21DA0554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</w:p>
        </w:tc>
        <w:tc>
          <w:tcPr>
            <w:tcW w:w="1001" w:type="dxa"/>
          </w:tcPr>
          <w:p w14:paraId="6C549923" w14:textId="440B269B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66*</w:t>
            </w:r>
          </w:p>
        </w:tc>
        <w:tc>
          <w:tcPr>
            <w:tcW w:w="1000" w:type="dxa"/>
          </w:tcPr>
          <w:p w14:paraId="0483C3E3" w14:textId="7AD4DFE6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62**</w:t>
            </w:r>
          </w:p>
        </w:tc>
        <w:tc>
          <w:tcPr>
            <w:tcW w:w="1001" w:type="dxa"/>
          </w:tcPr>
          <w:p w14:paraId="4DFE8BC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945CAA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57C55B0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DF025CA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0E6A2F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B064C0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BA0474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534A8A40" w14:textId="77777777" w:rsidTr="00D9275B">
        <w:tc>
          <w:tcPr>
            <w:tcW w:w="1443" w:type="dxa"/>
          </w:tcPr>
          <w:p w14:paraId="254C2E5B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Insurance</w:t>
            </w:r>
          </w:p>
          <w:p w14:paraId="769B1646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6B264A1" w14:textId="539E615B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001" w:type="dxa"/>
          </w:tcPr>
          <w:p w14:paraId="74CB4F39" w14:textId="7E09C1FD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000" w:type="dxa"/>
          </w:tcPr>
          <w:p w14:paraId="36AB3CA3" w14:textId="5763F042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001" w:type="dxa"/>
          </w:tcPr>
          <w:p w14:paraId="624207AA" w14:textId="3004FCCD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257**</w:t>
            </w:r>
          </w:p>
        </w:tc>
        <w:tc>
          <w:tcPr>
            <w:tcW w:w="1000" w:type="dxa"/>
          </w:tcPr>
          <w:p w14:paraId="1A2CE56B" w14:textId="4A6322BB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224**</w:t>
            </w:r>
          </w:p>
        </w:tc>
        <w:tc>
          <w:tcPr>
            <w:tcW w:w="1001" w:type="dxa"/>
          </w:tcPr>
          <w:p w14:paraId="4769F97C" w14:textId="58384D1A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78**</w:t>
            </w:r>
          </w:p>
        </w:tc>
        <w:tc>
          <w:tcPr>
            <w:tcW w:w="1000" w:type="dxa"/>
          </w:tcPr>
          <w:p w14:paraId="4794EC0E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37309F0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F52272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6DB62D22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0EE633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4621EF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49B2385D" w14:textId="77777777" w:rsidTr="00D9275B">
        <w:tc>
          <w:tcPr>
            <w:tcW w:w="1443" w:type="dxa"/>
          </w:tcPr>
          <w:p w14:paraId="6DA6981B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SES pre-COVID-19</w:t>
            </w:r>
          </w:p>
          <w:p w14:paraId="2B26425D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5CCBBAE" w14:textId="02F2D13D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1**</w:t>
            </w:r>
          </w:p>
        </w:tc>
        <w:tc>
          <w:tcPr>
            <w:tcW w:w="1001" w:type="dxa"/>
          </w:tcPr>
          <w:p w14:paraId="4A48F081" w14:textId="3851CF2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1000" w:type="dxa"/>
          </w:tcPr>
          <w:p w14:paraId="6B3F6D16" w14:textId="3583E0C9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1001" w:type="dxa"/>
          </w:tcPr>
          <w:p w14:paraId="7B48D83B" w14:textId="1F53478D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45**</w:t>
            </w:r>
          </w:p>
        </w:tc>
        <w:tc>
          <w:tcPr>
            <w:tcW w:w="1000" w:type="dxa"/>
          </w:tcPr>
          <w:p w14:paraId="349C375C" w14:textId="58ECBF77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61*</w:t>
            </w:r>
          </w:p>
        </w:tc>
        <w:tc>
          <w:tcPr>
            <w:tcW w:w="1001" w:type="dxa"/>
          </w:tcPr>
          <w:p w14:paraId="68049BDC" w14:textId="0D7A30DE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00**</w:t>
            </w:r>
          </w:p>
        </w:tc>
        <w:tc>
          <w:tcPr>
            <w:tcW w:w="1000" w:type="dxa"/>
          </w:tcPr>
          <w:p w14:paraId="13DC4627" w14:textId="23B1790F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58**</w:t>
            </w:r>
          </w:p>
        </w:tc>
        <w:tc>
          <w:tcPr>
            <w:tcW w:w="1001" w:type="dxa"/>
          </w:tcPr>
          <w:p w14:paraId="047C09FB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2597A46C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58B8C97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159D5007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F13E7D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181C5766" w14:textId="77777777" w:rsidTr="00D9275B">
        <w:tc>
          <w:tcPr>
            <w:tcW w:w="1443" w:type="dxa"/>
          </w:tcPr>
          <w:p w14:paraId="55291B08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SES change</w:t>
            </w:r>
          </w:p>
          <w:p w14:paraId="24FED42E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F1EAD1E" w14:textId="6A7E0811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01" w:type="dxa"/>
          </w:tcPr>
          <w:p w14:paraId="36E451E2" w14:textId="0008694B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8**</w:t>
            </w:r>
          </w:p>
        </w:tc>
        <w:tc>
          <w:tcPr>
            <w:tcW w:w="1000" w:type="dxa"/>
          </w:tcPr>
          <w:p w14:paraId="702619D9" w14:textId="5DBC120D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001" w:type="dxa"/>
          </w:tcPr>
          <w:p w14:paraId="00BA965E" w14:textId="130D5238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1000" w:type="dxa"/>
          </w:tcPr>
          <w:p w14:paraId="1127436E" w14:textId="0117F92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001" w:type="dxa"/>
          </w:tcPr>
          <w:p w14:paraId="2A529E0B" w14:textId="0FBCFEBE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000" w:type="dxa"/>
          </w:tcPr>
          <w:p w14:paraId="3E85CB20" w14:textId="608588C1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001" w:type="dxa"/>
          </w:tcPr>
          <w:p w14:paraId="2DCE5285" w14:textId="7DDC2F43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00**</w:t>
            </w:r>
          </w:p>
        </w:tc>
        <w:tc>
          <w:tcPr>
            <w:tcW w:w="1000" w:type="dxa"/>
          </w:tcPr>
          <w:p w14:paraId="5F4089D6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49F4C88F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4EBEEC6A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0D808FE1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70A715D8" w14:textId="77777777" w:rsidTr="00D9275B">
        <w:tc>
          <w:tcPr>
            <w:tcW w:w="1443" w:type="dxa"/>
          </w:tcPr>
          <w:p w14:paraId="1251A16D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Health risk self</w:t>
            </w:r>
          </w:p>
          <w:p w14:paraId="60AA7D01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78A883A" w14:textId="030E0917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34**</w:t>
            </w:r>
          </w:p>
        </w:tc>
        <w:tc>
          <w:tcPr>
            <w:tcW w:w="1001" w:type="dxa"/>
          </w:tcPr>
          <w:p w14:paraId="6898CC05" w14:textId="4C7F72A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000" w:type="dxa"/>
          </w:tcPr>
          <w:p w14:paraId="48D7C970" w14:textId="505D319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5*</w:t>
            </w:r>
          </w:p>
        </w:tc>
        <w:tc>
          <w:tcPr>
            <w:tcW w:w="1001" w:type="dxa"/>
          </w:tcPr>
          <w:p w14:paraId="19579D90" w14:textId="2244CABF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000" w:type="dxa"/>
          </w:tcPr>
          <w:p w14:paraId="514468EA" w14:textId="4422C725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1001" w:type="dxa"/>
          </w:tcPr>
          <w:p w14:paraId="4879BD69" w14:textId="053EB468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68**</w:t>
            </w:r>
          </w:p>
        </w:tc>
        <w:tc>
          <w:tcPr>
            <w:tcW w:w="1000" w:type="dxa"/>
          </w:tcPr>
          <w:p w14:paraId="01644E46" w14:textId="519BA4B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1001" w:type="dxa"/>
          </w:tcPr>
          <w:p w14:paraId="001B80D7" w14:textId="5B0ADD64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1000" w:type="dxa"/>
          </w:tcPr>
          <w:p w14:paraId="3A2A6E6E" w14:textId="4ADC2829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001" w:type="dxa"/>
          </w:tcPr>
          <w:p w14:paraId="08DB4B64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5FE7E5BC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5E655628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5019DD1E" w14:textId="77777777" w:rsidTr="00D9275B">
        <w:tc>
          <w:tcPr>
            <w:tcW w:w="1443" w:type="dxa"/>
          </w:tcPr>
          <w:p w14:paraId="54FDED17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risk others</w:t>
            </w:r>
          </w:p>
          <w:p w14:paraId="2C7D5B4E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602491E8" w14:textId="7AFD76C5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62*</w:t>
            </w:r>
          </w:p>
        </w:tc>
        <w:tc>
          <w:tcPr>
            <w:tcW w:w="1001" w:type="dxa"/>
          </w:tcPr>
          <w:p w14:paraId="75FE5190" w14:textId="68C26783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88**</w:t>
            </w:r>
          </w:p>
        </w:tc>
        <w:tc>
          <w:tcPr>
            <w:tcW w:w="1000" w:type="dxa"/>
          </w:tcPr>
          <w:p w14:paraId="388BEAD0" w14:textId="050A07D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001" w:type="dxa"/>
          </w:tcPr>
          <w:p w14:paraId="6ABBFDCF" w14:textId="6CDBE1F3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000" w:type="dxa"/>
          </w:tcPr>
          <w:p w14:paraId="4904DCA5" w14:textId="4A782A7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1001" w:type="dxa"/>
          </w:tcPr>
          <w:p w14:paraId="5A9175BD" w14:textId="7F026641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64*</w:t>
            </w:r>
          </w:p>
        </w:tc>
        <w:tc>
          <w:tcPr>
            <w:tcW w:w="1000" w:type="dxa"/>
          </w:tcPr>
          <w:p w14:paraId="195EBEA9" w14:textId="1A19C6F3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1001" w:type="dxa"/>
          </w:tcPr>
          <w:p w14:paraId="62C51B8E" w14:textId="69F20B2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000" w:type="dxa"/>
          </w:tcPr>
          <w:p w14:paraId="3EBEFF56" w14:textId="05A2BDD3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001" w:type="dxa"/>
          </w:tcPr>
          <w:p w14:paraId="40565D89" w14:textId="4F58F548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343**</w:t>
            </w:r>
          </w:p>
        </w:tc>
        <w:tc>
          <w:tcPr>
            <w:tcW w:w="1000" w:type="dxa"/>
          </w:tcPr>
          <w:p w14:paraId="4C4F1BB3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</w:tcPr>
          <w:p w14:paraId="11E66E1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1C1D0C51" w14:textId="77777777" w:rsidTr="00D9275B">
        <w:tc>
          <w:tcPr>
            <w:tcW w:w="1443" w:type="dxa"/>
          </w:tcPr>
          <w:p w14:paraId="0B44984D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Political orientation</w:t>
            </w:r>
          </w:p>
          <w:p w14:paraId="619371A0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707AF50B" w14:textId="22C6BCC0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97**</w:t>
            </w:r>
          </w:p>
        </w:tc>
        <w:tc>
          <w:tcPr>
            <w:tcW w:w="1001" w:type="dxa"/>
          </w:tcPr>
          <w:p w14:paraId="381792BE" w14:textId="3D43D35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000" w:type="dxa"/>
          </w:tcPr>
          <w:p w14:paraId="7B6564A7" w14:textId="6E0E7B6D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0**</w:t>
            </w:r>
          </w:p>
        </w:tc>
        <w:tc>
          <w:tcPr>
            <w:tcW w:w="1001" w:type="dxa"/>
          </w:tcPr>
          <w:p w14:paraId="7BD34E81" w14:textId="3CA1FCDC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4**</w:t>
            </w:r>
          </w:p>
        </w:tc>
        <w:tc>
          <w:tcPr>
            <w:tcW w:w="1000" w:type="dxa"/>
          </w:tcPr>
          <w:p w14:paraId="7477A42B" w14:textId="2D6E4BEE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001" w:type="dxa"/>
          </w:tcPr>
          <w:p w14:paraId="2CE208D2" w14:textId="7B63B24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1000" w:type="dxa"/>
          </w:tcPr>
          <w:p w14:paraId="76793C39" w14:textId="3ABBB001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001" w:type="dxa"/>
          </w:tcPr>
          <w:p w14:paraId="2408520B" w14:textId="4D5BD83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000" w:type="dxa"/>
          </w:tcPr>
          <w:p w14:paraId="6E4022DF" w14:textId="5782F5F2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1001" w:type="dxa"/>
          </w:tcPr>
          <w:p w14:paraId="2D86ABAA" w14:textId="56222CB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7*</w:t>
            </w:r>
          </w:p>
        </w:tc>
        <w:tc>
          <w:tcPr>
            <w:tcW w:w="1000" w:type="dxa"/>
          </w:tcPr>
          <w:p w14:paraId="22746CE8" w14:textId="78194BBA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5**</w:t>
            </w:r>
          </w:p>
        </w:tc>
        <w:tc>
          <w:tcPr>
            <w:tcW w:w="1001" w:type="dxa"/>
          </w:tcPr>
          <w:p w14:paraId="6782B315" w14:textId="77777777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662B" w:rsidRPr="0061662B" w14:paraId="322FC1D7" w14:textId="77777777" w:rsidTr="00D9275B">
        <w:tc>
          <w:tcPr>
            <w:tcW w:w="1443" w:type="dxa"/>
          </w:tcPr>
          <w:p w14:paraId="216E312E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2F7E">
              <w:rPr>
                <w:rFonts w:ascii="Times New Roman" w:hAnsi="Times New Roman" w:cs="Times New Roman"/>
                <w:sz w:val="16"/>
                <w:szCs w:val="16"/>
              </w:rPr>
              <w:t>Adherence</w:t>
            </w:r>
          </w:p>
          <w:p w14:paraId="1B617C91" w14:textId="77777777" w:rsidR="001079A5" w:rsidRPr="00CA2F7E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05F48BC3" w14:textId="7D7B1F12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90**</w:t>
            </w:r>
          </w:p>
        </w:tc>
        <w:tc>
          <w:tcPr>
            <w:tcW w:w="1001" w:type="dxa"/>
          </w:tcPr>
          <w:p w14:paraId="11A27D74" w14:textId="7763E328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102**</w:t>
            </w:r>
          </w:p>
        </w:tc>
        <w:tc>
          <w:tcPr>
            <w:tcW w:w="1000" w:type="dxa"/>
          </w:tcPr>
          <w:p w14:paraId="21B374CE" w14:textId="4E0E6BD8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001" w:type="dxa"/>
          </w:tcPr>
          <w:p w14:paraId="7C94B602" w14:textId="1A4C101E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000" w:type="dxa"/>
          </w:tcPr>
          <w:p w14:paraId="70176D40" w14:textId="73130FC9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3**</w:t>
            </w:r>
          </w:p>
        </w:tc>
        <w:tc>
          <w:tcPr>
            <w:tcW w:w="1001" w:type="dxa"/>
          </w:tcPr>
          <w:p w14:paraId="4DC71A46" w14:textId="3D517766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1000" w:type="dxa"/>
          </w:tcPr>
          <w:p w14:paraId="6A47CA2A" w14:textId="795E54C0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001" w:type="dxa"/>
          </w:tcPr>
          <w:p w14:paraId="5F23AC2F" w14:textId="32E63BA4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1000" w:type="dxa"/>
          </w:tcPr>
          <w:p w14:paraId="76917BBC" w14:textId="458AE004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001" w:type="dxa"/>
          </w:tcPr>
          <w:p w14:paraId="4644D462" w14:textId="7BC0C055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1000" w:type="dxa"/>
          </w:tcPr>
          <w:p w14:paraId="59947B75" w14:textId="2C9F76A4" w:rsidR="001079A5" w:rsidRPr="0061662B" w:rsidRDefault="00271A2D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79A5"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1001" w:type="dxa"/>
          </w:tcPr>
          <w:p w14:paraId="305118C3" w14:textId="7C972B7F" w:rsidR="001079A5" w:rsidRPr="0061662B" w:rsidRDefault="001079A5" w:rsidP="00D927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3**</w:t>
            </w:r>
          </w:p>
        </w:tc>
      </w:tr>
      <w:bookmarkEnd w:id="0"/>
    </w:tbl>
    <w:p w14:paraId="26E34EB7" w14:textId="483205BC" w:rsidR="000A41CD" w:rsidRPr="0061662B" w:rsidRDefault="000A41CD" w:rsidP="007B7FD6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96275F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282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B7FD6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7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5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7</cp:revision>
  <dcterms:created xsi:type="dcterms:W3CDTF">2021-07-08T13:20:00Z</dcterms:created>
  <dcterms:modified xsi:type="dcterms:W3CDTF">2021-07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